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9B3C8" w14:textId="7030ADB3" w:rsidR="004917FC" w:rsidRDefault="00F86831" w:rsidP="004917FC">
      <w:pPr>
        <w:rPr>
          <w:rFonts w:hint="eastAsia"/>
        </w:rPr>
      </w:pPr>
      <w:r>
        <w:rPr>
          <w:rFonts w:hint="eastAsia"/>
        </w:rPr>
        <w:t xml:space="preserve">Figure </w:t>
      </w:r>
      <w:r w:rsidR="00F05665">
        <w:rPr>
          <w:rFonts w:hint="eastAsia"/>
        </w:rPr>
        <w:t>S1</w:t>
      </w:r>
    </w:p>
    <w:p w14:paraId="53F76DB4" w14:textId="265D6542" w:rsidR="004917FC" w:rsidRDefault="004917FC" w:rsidP="004917FC">
      <w:pPr>
        <w:rPr>
          <w:rFonts w:hint="eastAsia"/>
        </w:rPr>
      </w:pPr>
      <w:r>
        <w:rPr>
          <w:rFonts w:hint="eastAsia"/>
        </w:rPr>
        <w:t>The tumor immune microenvironment of MM is characterized by a complex and interdependent network involving various immune cells, cytokines, signaling pathways, surface molecules, and receptors.</w:t>
      </w:r>
    </w:p>
    <w:p w14:paraId="4DC8032A" w14:textId="6C73825F" w:rsidR="004917FC" w:rsidRDefault="004917FC" w:rsidP="004917FC">
      <w:pPr>
        <w:rPr>
          <w:rFonts w:hint="eastAsia"/>
        </w:rPr>
      </w:pPr>
      <w:r>
        <w:rPr>
          <w:rFonts w:hint="eastAsia"/>
        </w:rPr>
        <w:t>a. Tregs exert direct cytotoxicity against effector T cells via perforin and granzyme B. The high-affinity IL-2 receptor trimer on Tregs (CD25/CD122/CD132) competitively sequesters IL-2, depriving NK cells and effector T cells of essential survival signals, ultimately leading to their apoptosis.</w:t>
      </w:r>
    </w:p>
    <w:p w14:paraId="43EF23CB" w14:textId="09D5DC5D" w:rsidR="004917FC" w:rsidRDefault="004917FC" w:rsidP="004917FC">
      <w:pPr>
        <w:rPr>
          <w:rFonts w:hint="eastAsia"/>
        </w:rPr>
      </w:pPr>
      <w:r>
        <w:rPr>
          <w:rFonts w:hint="eastAsia"/>
        </w:rPr>
        <w:t>b. CTLA-4 expressed on Tregs binds to B7 molecules (CD80/CD86) on DCs, preventing their interaction with CD28 on Teffs, thereby impairing Teff activation and function. Additionally, IL-10 secreted by Tregs inhibits the antigen-presenting capacity of DCs.</w:t>
      </w:r>
    </w:p>
    <w:p w14:paraId="682B6738" w14:textId="41124586" w:rsidR="004917FC" w:rsidRDefault="004917FC" w:rsidP="004917FC">
      <w:pPr>
        <w:rPr>
          <w:rFonts w:hint="eastAsia"/>
        </w:rPr>
      </w:pPr>
      <w:r>
        <w:rPr>
          <w:rFonts w:hint="eastAsia"/>
        </w:rPr>
        <w:t xml:space="preserve">c. </w:t>
      </w:r>
      <w:r w:rsidR="008B2A2D" w:rsidRPr="008B2A2D">
        <w:rPr>
          <w:rFonts w:hint="eastAsia"/>
        </w:rPr>
        <w:t>Osteoclast-derived APRIL binds to its receptor TACI on Tregs, leading to upregulation of CTLA-4, PD-L1, Bcl-2, and FOXP3, thereby enhancing the immunosuppressive phenotype of Tregs and promoting their secretion of TGF-β. In parallel, osteoclasts also exhibit high surface expression of PD-L1, which engages PD-1 on conventional T cells and induces their functional exhaustion.</w:t>
      </w:r>
    </w:p>
    <w:p w14:paraId="4C626517" w14:textId="21E07CC2" w:rsidR="004917FC" w:rsidRDefault="004917FC" w:rsidP="004917FC">
      <w:pPr>
        <w:rPr>
          <w:rFonts w:hint="eastAsia"/>
        </w:rPr>
      </w:pPr>
      <w:r>
        <w:t>d. IL-10, mainly produced by Tregs, MDSCs, and TAMs, suppresses CD8</w:t>
      </w:r>
      <w:r>
        <w:rPr>
          <w:rFonts w:ascii="Cambria Math" w:hAnsi="Cambria Math" w:cs="Cambria Math"/>
        </w:rPr>
        <w:t>⁺</w:t>
      </w:r>
      <w:r>
        <w:t xml:space="preserve"> T cells and NK cells, and maintains the suppressive phenotype of Tregs via activation of the STAT3 signaling pathway.</w:t>
      </w:r>
    </w:p>
    <w:p w14:paraId="5798309D" w14:textId="6B471AEA" w:rsidR="004917FC" w:rsidRDefault="004917FC" w:rsidP="004917FC">
      <w:pPr>
        <w:rPr>
          <w:rFonts w:hint="eastAsia"/>
        </w:rPr>
      </w:pPr>
      <w:r>
        <w:rPr>
          <w:rFonts w:hint="eastAsia"/>
        </w:rPr>
        <w:t>e. CD39 and CD73 expressed on Tregs and TAMs catalyze the hydrolysis of extracellular ATP to adenosine, which binds to A2A receptors on Teffs and inhibits their function through the cAMP-PKA signaling cascade.</w:t>
      </w:r>
    </w:p>
    <w:p w14:paraId="52EB8C82" w14:textId="09D27E62" w:rsidR="004917FC" w:rsidRDefault="004917FC" w:rsidP="004917FC">
      <w:pPr>
        <w:rPr>
          <w:rFonts w:hint="eastAsia"/>
        </w:rPr>
      </w:pPr>
      <w:r>
        <w:t>f. IFN-I produced by MM cells promotes the differentiation of CD4</w:t>
      </w:r>
      <w:r>
        <w:rPr>
          <w:rFonts w:ascii="Cambria Math" w:hAnsi="Cambria Math" w:cs="Cambria Math"/>
        </w:rPr>
        <w:t>⁺</w:t>
      </w:r>
      <w:r>
        <w:t xml:space="preserve"> T cells into Tregs, enhances the expression of CD39 and CD73 on Tregs, and drives their proliferation and activation.</w:t>
      </w:r>
    </w:p>
    <w:p w14:paraId="3796AC66" w14:textId="00604F65" w:rsidR="004917FC" w:rsidRDefault="004917FC" w:rsidP="004917FC">
      <w:pPr>
        <w:rPr>
          <w:rFonts w:hint="eastAsia"/>
        </w:rPr>
      </w:pPr>
      <w:r>
        <w:rPr>
          <w:rFonts w:hint="eastAsia"/>
        </w:rPr>
        <w:t>g. MM cells inhibit Teff function via direct PD-L1/PD-1 interaction. TGF-β upregulates PD-L1 and downregulates MHC-I on MM cells, reducing their immunogenicity. NK cells eliminate MM cells through NKG2D-mediated recognition and cytotoxic granule release, a process attenuated by IL-10 and TGF-β via downregulation of NKG2D on NK cells.</w:t>
      </w:r>
    </w:p>
    <w:p w14:paraId="5954B67F" w14:textId="78376666" w:rsidR="004917FC" w:rsidRDefault="004917FC" w:rsidP="004917FC">
      <w:pPr>
        <w:rPr>
          <w:rFonts w:hint="eastAsia"/>
        </w:rPr>
      </w:pPr>
      <w:r>
        <w:t>h. MDSCs promote the differentiation of naïve CD4</w:t>
      </w:r>
      <w:r>
        <w:rPr>
          <w:rFonts w:ascii="Cambria Math" w:hAnsi="Cambria Math" w:cs="Cambria Math"/>
        </w:rPr>
        <w:t>⁺</w:t>
      </w:r>
      <w:r>
        <w:t xml:space="preserve"> T cells into Tregs via two mechanisms: a CD40</w:t>
      </w:r>
      <w:r>
        <w:rPr>
          <w:rFonts w:ascii="等线" w:eastAsia="等线" w:hAnsi="等线" w:cs="等线" w:hint="eastAsia"/>
        </w:rPr>
        <w:t>–</w:t>
      </w:r>
      <w:r>
        <w:t>CD40L-dependent interaction and the production of IL-10 and IFN-</w:t>
      </w:r>
      <w:r>
        <w:rPr>
          <w:rFonts w:ascii="等线" w:eastAsia="等线" w:hAnsi="等线" w:cs="等线" w:hint="eastAsia"/>
        </w:rPr>
        <w:t>γ</w:t>
      </w:r>
      <w:r>
        <w:t>. TGF-</w:t>
      </w:r>
      <w:r>
        <w:rPr>
          <w:rFonts w:ascii="等线" w:eastAsia="等线" w:hAnsi="等线" w:cs="等线" w:hint="eastAsia"/>
        </w:rPr>
        <w:t>β</w:t>
      </w:r>
      <w:r>
        <w:t xml:space="preserve"> further reinforces this process by binding to its receptor on na</w:t>
      </w:r>
      <w:r>
        <w:rPr>
          <w:rFonts w:ascii="等线" w:eastAsia="等线" w:hAnsi="等线" w:cs="等线" w:hint="eastAsia"/>
        </w:rPr>
        <w:t>ï</w:t>
      </w:r>
      <w:r>
        <w:t>ve T cells.</w:t>
      </w:r>
    </w:p>
    <w:p w14:paraId="2D46BADE" w14:textId="2C48998C" w:rsidR="004917FC" w:rsidRDefault="004917FC" w:rsidP="004917FC">
      <w:pPr>
        <w:rPr>
          <w:rFonts w:hint="eastAsia"/>
        </w:rPr>
      </w:pPr>
      <w:r>
        <w:rPr>
          <w:rFonts w:hint="eastAsia"/>
        </w:rPr>
        <w:t>i. IL-10 indirectly promotes tumor angiogenesis by suppressing Th1 cell-derived TNF-α and IFN-γ production.</w:t>
      </w:r>
    </w:p>
    <w:p w14:paraId="041AC6DD" w14:textId="2D68E5E7" w:rsidR="00330C40" w:rsidRPr="00F86831" w:rsidRDefault="004917FC" w:rsidP="004917FC">
      <w:pPr>
        <w:rPr>
          <w:rFonts w:hint="eastAsia"/>
        </w:rPr>
      </w:pPr>
      <w:r>
        <w:rPr>
          <w:rFonts w:hint="eastAsia"/>
        </w:rPr>
        <w:t>j. Under hypoxic conditions, MM cells, TAMs, and cancer-associated fibroblasts (CAFs) upregulate chemokines such as CCL20, CCL22, and CCL28 to recruit Tregs. This recruitment coincides with elevated VEGF levels and contributes to immunosuppression and neovascularization.</w:t>
      </w:r>
    </w:p>
    <w:sectPr w:rsidR="00330C40" w:rsidRPr="00F86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BB2A7" w14:textId="77777777" w:rsidR="00895645" w:rsidRDefault="00895645" w:rsidP="00F86831">
      <w:pPr>
        <w:rPr>
          <w:rFonts w:hint="eastAsia"/>
        </w:rPr>
      </w:pPr>
      <w:r>
        <w:separator/>
      </w:r>
    </w:p>
  </w:endnote>
  <w:endnote w:type="continuationSeparator" w:id="0">
    <w:p w14:paraId="42B73099" w14:textId="77777777" w:rsidR="00895645" w:rsidRDefault="00895645" w:rsidP="00F868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1BAAA" w14:textId="77777777" w:rsidR="00895645" w:rsidRDefault="00895645" w:rsidP="00F86831">
      <w:pPr>
        <w:rPr>
          <w:rFonts w:hint="eastAsia"/>
        </w:rPr>
      </w:pPr>
      <w:r>
        <w:separator/>
      </w:r>
    </w:p>
  </w:footnote>
  <w:footnote w:type="continuationSeparator" w:id="0">
    <w:p w14:paraId="58BD2419" w14:textId="77777777" w:rsidR="00895645" w:rsidRDefault="00895645" w:rsidP="00F868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6CE1F57-7AA7-4641-BC55-07F46D00474E}"/>
    <w:docVar w:name="KY_MEDREF_VERSION" w:val="3"/>
  </w:docVars>
  <w:rsids>
    <w:rsidRoot w:val="004B0033"/>
    <w:rsid w:val="000E6C2F"/>
    <w:rsid w:val="00330C40"/>
    <w:rsid w:val="0039709A"/>
    <w:rsid w:val="004917FC"/>
    <w:rsid w:val="004B0033"/>
    <w:rsid w:val="006C440F"/>
    <w:rsid w:val="00844777"/>
    <w:rsid w:val="0087797B"/>
    <w:rsid w:val="00895645"/>
    <w:rsid w:val="008B2A2D"/>
    <w:rsid w:val="00934877"/>
    <w:rsid w:val="009A2FD3"/>
    <w:rsid w:val="00BA73F3"/>
    <w:rsid w:val="00EF2A21"/>
    <w:rsid w:val="00F05665"/>
    <w:rsid w:val="00F8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01206"/>
  <w15:chartTrackingRefBased/>
  <w15:docId w15:val="{BB7EF284-E1F9-4DB6-897D-589E0156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00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0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00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00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00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00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00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00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00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00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00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00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00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00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00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00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00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00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00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00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00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00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00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00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00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00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00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00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00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868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868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86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86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8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3</Words>
  <Characters>2308</Characters>
  <Application>Microsoft Office Word</Application>
  <DocSecurity>0</DocSecurity>
  <Lines>47</Lines>
  <Paragraphs>17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君 杜</dc:creator>
  <cp:keywords/>
  <dc:description/>
  <cp:lastModifiedBy>利君 杜</cp:lastModifiedBy>
  <cp:revision>4</cp:revision>
  <dcterms:created xsi:type="dcterms:W3CDTF">2025-06-23T14:54:00Z</dcterms:created>
  <dcterms:modified xsi:type="dcterms:W3CDTF">2026-04-14T17:34:00Z</dcterms:modified>
</cp:coreProperties>
</file>